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37348D" w14:textId="1B192B34" w:rsidR="002D49D7" w:rsidRPr="0072717A" w:rsidRDefault="00671AC2" w:rsidP="002D49D7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SUPPLEMENTARY MATERIAL</w:t>
      </w:r>
    </w:p>
    <w:p w14:paraId="681EB9CC" w14:textId="77777777" w:rsidR="002D49D7" w:rsidRPr="0072717A" w:rsidRDefault="002D49D7" w:rsidP="002D49D7">
      <w:pPr>
        <w:rPr>
          <w:rFonts w:asciiTheme="minorHAnsi" w:hAnsiTheme="minorHAnsi" w:cstheme="minorHAnsi"/>
          <w:color w:val="FF0000"/>
          <w:sz w:val="22"/>
          <w:szCs w:val="22"/>
          <w:lang w:val="en-US"/>
        </w:rPr>
      </w:pPr>
    </w:p>
    <w:p w14:paraId="5F1A5257" w14:textId="3FA910A7" w:rsidR="00F02686" w:rsidRPr="0072717A" w:rsidRDefault="00F02686" w:rsidP="002D49D7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72717A">
        <w:rPr>
          <w:rFonts w:asciiTheme="minorHAnsi" w:hAnsiTheme="minorHAnsi" w:cstheme="minorHAnsi"/>
          <w:b/>
          <w:bCs/>
          <w:sz w:val="22"/>
          <w:szCs w:val="22"/>
          <w:lang w:val="en-US"/>
        </w:rPr>
        <w:t>Methods</w:t>
      </w:r>
    </w:p>
    <w:p w14:paraId="5F26D386" w14:textId="77777777" w:rsidR="00F02686" w:rsidRPr="0072717A" w:rsidRDefault="00F02686" w:rsidP="002D49D7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12112ECA" w14:textId="413C1F63" w:rsidR="002D49D7" w:rsidRPr="00F02686" w:rsidRDefault="007E0631" w:rsidP="00B33DE6">
      <w:pPr>
        <w:ind w:right="-285"/>
        <w:rPr>
          <w:rFonts w:asciiTheme="minorHAnsi" w:hAnsiTheme="minorHAnsi" w:cstheme="minorHAnsi"/>
          <w:color w:val="FF0000"/>
          <w:sz w:val="22"/>
          <w:szCs w:val="22"/>
          <w:lang w:val="en-US"/>
        </w:rPr>
      </w:pPr>
      <w:r w:rsidRPr="00717B65">
        <w:rPr>
          <w:rFonts w:asciiTheme="minorHAnsi" w:hAnsiTheme="minorHAnsi" w:cstheme="minorHAnsi"/>
          <w:b/>
          <w:bCs/>
          <w:sz w:val="22"/>
          <w:szCs w:val="22"/>
          <w:lang w:val="en-US"/>
        </w:rPr>
        <w:t>Table S</w:t>
      </w:r>
      <w:r w:rsidR="00063232">
        <w:rPr>
          <w:rFonts w:asciiTheme="minorHAnsi" w:hAnsiTheme="minorHAnsi" w:cstheme="minorHAnsi"/>
          <w:b/>
          <w:bCs/>
          <w:sz w:val="22"/>
          <w:szCs w:val="22"/>
          <w:lang w:val="en-US"/>
        </w:rPr>
        <w:t>1</w:t>
      </w:r>
      <w:bookmarkStart w:id="0" w:name="_GoBack"/>
      <w:bookmarkEnd w:id="0"/>
      <w:r w:rsidR="003D65F8" w:rsidRPr="0072717A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B33DE6" w:rsidRPr="00F02686">
        <w:rPr>
          <w:rFonts w:asciiTheme="minorHAnsi" w:hAnsiTheme="minorHAnsi" w:cstheme="minorHAnsi"/>
          <w:sz w:val="22"/>
          <w:szCs w:val="22"/>
          <w:lang w:val="en-US"/>
        </w:rPr>
        <w:t xml:space="preserve">Items about cosmetic qualities for each product </w:t>
      </w:r>
      <w:r w:rsidR="002D49D7" w:rsidRPr="00F02686">
        <w:rPr>
          <w:rFonts w:asciiTheme="minorHAnsi" w:hAnsiTheme="minorHAnsi" w:cstheme="minorHAnsi"/>
          <w:sz w:val="22"/>
          <w:szCs w:val="22"/>
          <w:lang w:val="en-US"/>
        </w:rPr>
        <w:t>(</w:t>
      </w:r>
      <w:proofErr w:type="spellStart"/>
      <w:r w:rsidR="002D49D7" w:rsidRPr="00F02686">
        <w:rPr>
          <w:rFonts w:asciiTheme="minorHAnsi" w:hAnsiTheme="minorHAnsi" w:cstheme="minorHAnsi"/>
          <w:sz w:val="22"/>
          <w:szCs w:val="22"/>
          <w:lang w:val="en-US"/>
        </w:rPr>
        <w:t>Physiorelax</w:t>
      </w:r>
      <w:proofErr w:type="spellEnd"/>
      <w:r w:rsidR="002D49D7" w:rsidRPr="00F02686">
        <w:rPr>
          <w:rFonts w:asciiTheme="minorHAnsi" w:hAnsiTheme="minorHAnsi" w:cstheme="minorHAnsi"/>
          <w:sz w:val="22"/>
          <w:szCs w:val="22"/>
          <w:lang w:val="en-US"/>
        </w:rPr>
        <w:t>®</w:t>
      </w:r>
      <w:r w:rsidR="001F4B4E">
        <w:rPr>
          <w:rFonts w:asciiTheme="minorHAnsi" w:hAnsiTheme="minorHAnsi" w:cstheme="minorHAnsi"/>
          <w:sz w:val="22"/>
          <w:szCs w:val="22"/>
          <w:lang w:val="en-US"/>
        </w:rPr>
        <w:t xml:space="preserve"> and</w:t>
      </w:r>
      <w:r w:rsidR="001F4B4E" w:rsidRPr="001F4B4E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1F4B4E" w:rsidRPr="00F02686">
        <w:rPr>
          <w:rFonts w:asciiTheme="minorHAnsi" w:hAnsiTheme="minorHAnsi" w:cstheme="minorHAnsi"/>
          <w:sz w:val="22"/>
          <w:szCs w:val="22"/>
          <w:lang w:val="en-US"/>
        </w:rPr>
        <w:t>Fisiocrem</w:t>
      </w:r>
      <w:proofErr w:type="spellEnd"/>
      <w:r w:rsidR="001F4B4E" w:rsidRPr="00F02686">
        <w:rPr>
          <w:rFonts w:asciiTheme="minorHAnsi" w:hAnsiTheme="minorHAnsi" w:cstheme="minorHAnsi"/>
          <w:sz w:val="22"/>
          <w:szCs w:val="22"/>
          <w:lang w:val="en-US"/>
        </w:rPr>
        <w:t>®</w:t>
      </w:r>
      <w:r w:rsidR="001F4B4E">
        <w:rPr>
          <w:rFonts w:asciiTheme="minorHAnsi" w:hAnsiTheme="minorHAnsi" w:cstheme="minorHAnsi"/>
          <w:sz w:val="22"/>
          <w:szCs w:val="22"/>
          <w:lang w:val="en-US"/>
        </w:rPr>
        <w:t>).</w:t>
      </w:r>
    </w:p>
    <w:p w14:paraId="00CAEB64" w14:textId="77777777" w:rsidR="002D49D7" w:rsidRPr="00F02686" w:rsidRDefault="002D49D7" w:rsidP="002D49D7">
      <w:pPr>
        <w:rPr>
          <w:rFonts w:asciiTheme="minorHAnsi" w:hAnsiTheme="minorHAnsi" w:cstheme="minorHAnsi"/>
          <w:color w:val="FF0000"/>
          <w:sz w:val="22"/>
          <w:szCs w:val="22"/>
          <w:lang w:val="en-US"/>
        </w:rPr>
      </w:pPr>
    </w:p>
    <w:tbl>
      <w:tblPr>
        <w:tblW w:w="8653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22"/>
        <w:gridCol w:w="1273"/>
        <w:gridCol w:w="923"/>
        <w:gridCol w:w="961"/>
        <w:gridCol w:w="1174"/>
      </w:tblGrid>
      <w:tr w:rsidR="002D49D7" w:rsidRPr="00146C8F" w14:paraId="0DD5DF86" w14:textId="77777777" w:rsidTr="002D49D7">
        <w:trPr>
          <w:cantSplit/>
          <w:trHeight w:val="291"/>
        </w:trPr>
        <w:tc>
          <w:tcPr>
            <w:tcW w:w="8653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383CC171" w14:textId="44C2EE09" w:rsidR="002D49D7" w:rsidRPr="00146C8F" w:rsidRDefault="00B33DE6" w:rsidP="004A0364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COSMETIC QUALITIES</w:t>
            </w:r>
          </w:p>
        </w:tc>
      </w:tr>
      <w:tr w:rsidR="002D49D7" w:rsidRPr="00146C8F" w14:paraId="00565847" w14:textId="77777777" w:rsidTr="00383D50">
        <w:trPr>
          <w:cantSplit/>
          <w:trHeight w:val="404"/>
        </w:trPr>
        <w:tc>
          <w:tcPr>
            <w:tcW w:w="43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ECD87E" w14:textId="396CEC57" w:rsidR="002D49D7" w:rsidRPr="00146C8F" w:rsidRDefault="00F02686" w:rsidP="004A0364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I</w:t>
            </w:r>
            <w:r w:rsidR="003D65F8" w:rsidRPr="00146C8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tem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14:paraId="793A382E" w14:textId="5A4A4E0D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) </w:t>
            </w:r>
            <w:r w:rsidR="0072717A" w:rsidRPr="00146C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mpletely agree</w:t>
            </w: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14:paraId="498A37D1" w14:textId="32CB9091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B) </w:t>
            </w:r>
            <w:r w:rsidR="00F13B4F" w:rsidRPr="00146C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lightly agree</w:t>
            </w:r>
          </w:p>
        </w:tc>
        <w:tc>
          <w:tcPr>
            <w:tcW w:w="961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14:paraId="568C378C" w14:textId="21BC8A65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) </w:t>
            </w:r>
            <w:r w:rsidR="00F13B4F" w:rsidRPr="00146C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lightly disagree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F2F2F2"/>
            <w:vAlign w:val="center"/>
          </w:tcPr>
          <w:p w14:paraId="5C3BE1E8" w14:textId="10545E24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D) </w:t>
            </w:r>
            <w:r w:rsidR="002034DE" w:rsidRPr="00146C8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mpletely disagree</w:t>
            </w:r>
          </w:p>
        </w:tc>
      </w:tr>
      <w:tr w:rsidR="002D49D7" w:rsidRPr="00E9239E" w14:paraId="5AEB929C" w14:textId="77777777" w:rsidTr="00383D50">
        <w:trPr>
          <w:cantSplit/>
          <w:trHeight w:val="135"/>
        </w:trPr>
        <w:tc>
          <w:tcPr>
            <w:tcW w:w="43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854ADA" w14:textId="4F3AC8F8" w:rsidR="002D49D7" w:rsidRPr="00146C8F" w:rsidRDefault="0018725E" w:rsidP="004A0364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The general application of the product on the skin is easy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95435F" w14:textId="465E1025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4661E0" w14:textId="08692FDE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9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25BF2F" w14:textId="77777777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241FFA" w14:textId="77777777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</w:tr>
      <w:tr w:rsidR="002D49D7" w:rsidRPr="00E9239E" w14:paraId="2A0C37F2" w14:textId="77777777" w:rsidTr="00383D50">
        <w:trPr>
          <w:cantSplit/>
          <w:trHeight w:val="60"/>
        </w:trPr>
        <w:tc>
          <w:tcPr>
            <w:tcW w:w="43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78FC58" w14:textId="345C5391" w:rsidR="002D49D7" w:rsidRPr="00146C8F" w:rsidRDefault="00233C04" w:rsidP="004A0364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The texture of the product allows for a massage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75A88A" w14:textId="721A68B7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CF978A" w14:textId="351B445D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F56812" w14:textId="19ADA18C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A63355" w14:textId="77777777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</w:tr>
      <w:tr w:rsidR="002D49D7" w:rsidRPr="00E9239E" w14:paraId="761E2545" w14:textId="77777777" w:rsidTr="00383D50">
        <w:trPr>
          <w:cantSplit/>
          <w:trHeight w:val="60"/>
        </w:trPr>
        <w:tc>
          <w:tcPr>
            <w:tcW w:w="43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CB0041" w14:textId="71BD58E8" w:rsidR="002D49D7" w:rsidRPr="00146C8F" w:rsidRDefault="00E74022" w:rsidP="004A036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The smell of the product is pleasant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D58013" w14:textId="358E271A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9F372A" w14:textId="2702E815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140D11" w14:textId="7A3038E0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46119B" w14:textId="77777777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</w:tr>
      <w:tr w:rsidR="002D49D7" w:rsidRPr="00E9239E" w14:paraId="20E0CA2F" w14:textId="77777777" w:rsidTr="00383D50">
        <w:trPr>
          <w:cantSplit/>
          <w:trHeight w:val="60"/>
        </w:trPr>
        <w:tc>
          <w:tcPr>
            <w:tcW w:w="43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88D095" w14:textId="2044DFA3" w:rsidR="002D49D7" w:rsidRPr="00146C8F" w:rsidRDefault="00E74022" w:rsidP="004A036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he colour of the product is pleasant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B6E289" w14:textId="01039155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1D65BA" w14:textId="297ED023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D4871B" w14:textId="77777777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4FFE70" w14:textId="77777777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</w:tr>
      <w:tr w:rsidR="002D49D7" w:rsidRPr="00E9239E" w14:paraId="490C2EB1" w14:textId="77777777" w:rsidTr="00383D50">
        <w:trPr>
          <w:cantSplit/>
          <w:trHeight w:val="60"/>
        </w:trPr>
        <w:tc>
          <w:tcPr>
            <w:tcW w:w="43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B92917" w14:textId="363E9F33" w:rsidR="002D49D7" w:rsidRPr="00146C8F" w:rsidRDefault="00C62C73" w:rsidP="004A0364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The texture of the product is pleasant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6A4426" w14:textId="53D28043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C55C1D" w14:textId="00EB095A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6BBD77" w14:textId="77777777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508507" w14:textId="77777777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</w:tr>
      <w:tr w:rsidR="002D49D7" w:rsidRPr="00E9239E" w14:paraId="4519B8FE" w14:textId="77777777" w:rsidTr="00383D50">
        <w:trPr>
          <w:cantSplit/>
          <w:trHeight w:val="184"/>
        </w:trPr>
        <w:tc>
          <w:tcPr>
            <w:tcW w:w="43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680B46" w14:textId="0EF9A15D" w:rsidR="002D49D7" w:rsidRPr="00146C8F" w:rsidRDefault="00C62C73" w:rsidP="004A0364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Glides smoothly over the skin during application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856780" w14:textId="10D6656D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E08912" w14:textId="4D8F6304" w:rsidR="002D49D7" w:rsidRPr="00146C8F" w:rsidDel="00BB3691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F73CD8" w14:textId="77777777" w:rsidR="002D49D7" w:rsidRPr="00146C8F" w:rsidDel="00624875" w:rsidRDefault="002D49D7" w:rsidP="004A036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E62B59" w14:textId="77777777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</w:tr>
      <w:tr w:rsidR="002D49D7" w:rsidRPr="00146C8F" w14:paraId="4589D5D3" w14:textId="77777777" w:rsidTr="00383D50">
        <w:trPr>
          <w:cantSplit/>
          <w:trHeight w:val="177"/>
        </w:trPr>
        <w:tc>
          <w:tcPr>
            <w:tcW w:w="43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DAC2F1" w14:textId="7FFFE99B" w:rsidR="002D49D7" w:rsidRPr="00146C8F" w:rsidRDefault="00C62C73" w:rsidP="004A0364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Absorbs quickly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7542CA" w14:textId="76D889E2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8FEB70" w14:textId="1FBB7DDF" w:rsidR="002D49D7" w:rsidRPr="00146C8F" w:rsidDel="00BB3691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482065" w14:textId="0BFDB954" w:rsidR="002D49D7" w:rsidRPr="00146C8F" w:rsidDel="00624875" w:rsidRDefault="002D49D7" w:rsidP="004A036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0FB470" w14:textId="77777777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</w:tr>
      <w:tr w:rsidR="002D49D7" w:rsidRPr="00E9239E" w14:paraId="110E7709" w14:textId="77777777" w:rsidTr="00383D50">
        <w:trPr>
          <w:cantSplit/>
          <w:trHeight w:val="60"/>
        </w:trPr>
        <w:tc>
          <w:tcPr>
            <w:tcW w:w="43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DCCEC7" w14:textId="5CEEC95C" w:rsidR="002D49D7" w:rsidRPr="00146C8F" w:rsidRDefault="00EC3F00" w:rsidP="004A0364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Leaves my skin feeling soft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F57AF0" w14:textId="43D84F59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7A3070" w14:textId="51EE73AB" w:rsidR="002D49D7" w:rsidRPr="00146C8F" w:rsidDel="00BB3691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A11E10" w14:textId="6C2E93F1" w:rsidR="002D49D7" w:rsidRPr="00146C8F" w:rsidDel="00624875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0B42CC" w14:textId="77777777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</w:tr>
      <w:tr w:rsidR="002D49D7" w:rsidRPr="00E9239E" w14:paraId="11C97382" w14:textId="77777777" w:rsidTr="00383D50">
        <w:trPr>
          <w:cantSplit/>
          <w:trHeight w:val="60"/>
        </w:trPr>
        <w:tc>
          <w:tcPr>
            <w:tcW w:w="43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F94F89" w14:textId="44510980" w:rsidR="002D49D7" w:rsidRPr="00146C8F" w:rsidRDefault="00EC3F00" w:rsidP="004A0364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Improves the appearance of the skin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6D2E9B" w14:textId="2824D756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A1E99E" w14:textId="3CEE9708" w:rsidR="002D49D7" w:rsidRPr="00146C8F" w:rsidDel="00BB3691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8C2F29" w14:textId="5C68D635" w:rsidR="002D49D7" w:rsidRPr="00146C8F" w:rsidDel="00624875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FA0CCB" w14:textId="77777777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lang w:val="en-GB"/>
              </w:rPr>
            </w:pPr>
          </w:p>
        </w:tc>
      </w:tr>
      <w:tr w:rsidR="002D49D7" w:rsidRPr="00E9239E" w14:paraId="0E80710E" w14:textId="77777777" w:rsidTr="00383D50">
        <w:trPr>
          <w:cantSplit/>
          <w:trHeight w:val="404"/>
        </w:trPr>
        <w:tc>
          <w:tcPr>
            <w:tcW w:w="43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60F8B2" w14:textId="4C6AC5EE" w:rsidR="002D49D7" w:rsidRPr="00146C8F" w:rsidRDefault="00EC3F00" w:rsidP="004A0364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Does not leave a sticky feeling on the skin after application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31C6E4" w14:textId="537B1CD2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A7E6FA" w14:textId="18175DED" w:rsidR="002D49D7" w:rsidRPr="00146C8F" w:rsidDel="00BB3691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54EFF7" w14:textId="662AEEC8" w:rsidR="002D49D7" w:rsidRPr="00146C8F" w:rsidDel="00624875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86CD58" w14:textId="2865D862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bCs/>
                <w:color w:val="FF0000"/>
                <w:sz w:val="22"/>
                <w:szCs w:val="22"/>
                <w:lang w:val="en-GB"/>
              </w:rPr>
            </w:pPr>
          </w:p>
        </w:tc>
      </w:tr>
      <w:tr w:rsidR="002D49D7" w:rsidRPr="00E9239E" w14:paraId="7802D998" w14:textId="77777777" w:rsidTr="00383D50">
        <w:trPr>
          <w:cantSplit/>
          <w:trHeight w:val="60"/>
        </w:trPr>
        <w:tc>
          <w:tcPr>
            <w:tcW w:w="43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7DCF85" w14:textId="06AE93AA" w:rsidR="002D49D7" w:rsidRPr="00146C8F" w:rsidRDefault="006465EE" w:rsidP="004A0364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Does not leave a greasy feeling on the skin after application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8F0C51" w14:textId="2BB815D3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D84196" w14:textId="489232EA" w:rsidR="002D49D7" w:rsidRPr="00146C8F" w:rsidDel="00BB3691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59003E" w14:textId="63337812" w:rsidR="002D49D7" w:rsidRPr="00146C8F" w:rsidDel="00624875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6B21F8" w14:textId="350D8852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</w:tr>
      <w:tr w:rsidR="002D49D7" w:rsidRPr="00146C8F" w14:paraId="621E15DD" w14:textId="77777777" w:rsidTr="00383D50">
        <w:trPr>
          <w:cantSplit/>
          <w:trHeight w:val="132"/>
        </w:trPr>
        <w:tc>
          <w:tcPr>
            <w:tcW w:w="43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628665" w14:textId="3122261F" w:rsidR="002D49D7" w:rsidRPr="00146C8F" w:rsidRDefault="006465EE" w:rsidP="004A0364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Does not stain clothes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CA9300" w14:textId="06CA3E7A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765DB0" w14:textId="753B80D4" w:rsidR="002D49D7" w:rsidRPr="00146C8F" w:rsidDel="00BB3691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F4F7FD" w14:textId="5029F8D2" w:rsidR="002D49D7" w:rsidRPr="00146C8F" w:rsidDel="00624875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DA7097" w14:textId="77777777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2D49D7" w:rsidRPr="00146C8F" w14:paraId="216728B1" w14:textId="77777777" w:rsidTr="00383D50">
        <w:trPr>
          <w:cantSplit/>
          <w:trHeight w:val="60"/>
        </w:trPr>
        <w:tc>
          <w:tcPr>
            <w:tcW w:w="43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39A44A" w14:textId="571241B2" w:rsidR="002D49D7" w:rsidRPr="00146C8F" w:rsidRDefault="006465EE" w:rsidP="004A0364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No residue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607F07" w14:textId="3F10F27C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F608B5" w14:textId="70CE8D55" w:rsidR="002D49D7" w:rsidRPr="00146C8F" w:rsidDel="00BB3691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B8E771" w14:textId="77C8E38D" w:rsidR="002D49D7" w:rsidRPr="00146C8F" w:rsidDel="00624875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938BCD" w14:textId="17CB92BC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</w:tr>
      <w:tr w:rsidR="002D49D7" w:rsidRPr="00E9239E" w14:paraId="35352C28" w14:textId="77777777" w:rsidTr="00383D50">
        <w:trPr>
          <w:cantSplit/>
          <w:trHeight w:val="158"/>
        </w:trPr>
        <w:tc>
          <w:tcPr>
            <w:tcW w:w="43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90D377" w14:textId="7F8398E6" w:rsidR="002D49D7" w:rsidRPr="00146C8F" w:rsidRDefault="006465EE" w:rsidP="004A0364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Does it leave a warm sensation after application?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0D2273" w14:textId="7A739755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EF3B50" w14:textId="7108D22A" w:rsidR="002D49D7" w:rsidRPr="00146C8F" w:rsidDel="00BB3691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C36C57" w14:textId="354D497B" w:rsidR="002D49D7" w:rsidRPr="00146C8F" w:rsidDel="00624875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201E3F" w14:textId="08335B96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</w:tr>
      <w:tr w:rsidR="002D49D7" w:rsidRPr="00E9239E" w14:paraId="4A4C20FD" w14:textId="77777777" w:rsidTr="00383D50">
        <w:trPr>
          <w:cantSplit/>
          <w:trHeight w:val="164"/>
        </w:trPr>
        <w:tc>
          <w:tcPr>
            <w:tcW w:w="43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EBC921" w14:textId="215E6EB9" w:rsidR="002D49D7" w:rsidRPr="00146C8F" w:rsidRDefault="006465EE" w:rsidP="004A0364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Does it leave a cold sensation after application?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8FE596" w14:textId="278F4027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6762DE" w14:textId="11EC0BD9" w:rsidR="002D49D7" w:rsidRPr="00146C8F" w:rsidDel="00BB3691" w:rsidRDefault="002D49D7" w:rsidP="004A03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489B0A" w14:textId="65D75BDD" w:rsidR="002D49D7" w:rsidRPr="00146C8F" w:rsidDel="00624875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70B7E8" w14:textId="3F817E4E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2D49D7" w:rsidRPr="00E9239E" w14:paraId="6C8EE661" w14:textId="77777777" w:rsidTr="00383D50">
        <w:trPr>
          <w:cantSplit/>
          <w:trHeight w:val="404"/>
        </w:trPr>
        <w:tc>
          <w:tcPr>
            <w:tcW w:w="43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9A5E5A" w14:textId="21E59655" w:rsidR="002D49D7" w:rsidRPr="00146C8F" w:rsidRDefault="00717F62" w:rsidP="004A0364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After some time after application, does it leave you feeling cold?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2297BB" w14:textId="130484BD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23D67F" w14:textId="4E790012" w:rsidR="002D49D7" w:rsidRPr="00146C8F" w:rsidDel="00BB3691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E89FD4" w14:textId="44821C00" w:rsidR="002D49D7" w:rsidRPr="00146C8F" w:rsidDel="00624875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484BC1" w14:textId="3D9CD41C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</w:tr>
      <w:tr w:rsidR="002D49D7" w:rsidRPr="00E9239E" w14:paraId="60C713AA" w14:textId="77777777" w:rsidTr="00383D50">
        <w:trPr>
          <w:cantSplit/>
          <w:trHeight w:val="290"/>
        </w:trPr>
        <w:tc>
          <w:tcPr>
            <w:tcW w:w="43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290B14" w14:textId="66A71A3C" w:rsidR="002D49D7" w:rsidRPr="00146C8F" w:rsidRDefault="00717F62" w:rsidP="004A0364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After some time after application, does it leave you feeling warm?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9AD136" w14:textId="2C102141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58E160" w14:textId="327ACCD0" w:rsidR="002D49D7" w:rsidRPr="00146C8F" w:rsidDel="00BB3691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CB1B23" w14:textId="515B3130" w:rsidR="002D49D7" w:rsidRPr="00146C8F" w:rsidDel="00624875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DCB98C" w14:textId="2F65041A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</w:tr>
      <w:tr w:rsidR="002D49D7" w:rsidRPr="00E9239E" w14:paraId="76EB3F44" w14:textId="77777777" w:rsidTr="00383D50">
        <w:trPr>
          <w:cantSplit/>
          <w:trHeight w:val="127"/>
        </w:trPr>
        <w:tc>
          <w:tcPr>
            <w:tcW w:w="43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4A3880" w14:textId="5522B8FB" w:rsidR="002D49D7" w:rsidRPr="00146C8F" w:rsidRDefault="00717F62" w:rsidP="004A0364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Is the effect of the product long lasting?</w:t>
            </w:r>
            <w:r w:rsidR="002D49D7" w:rsidRPr="00146C8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*</w:t>
            </w:r>
          </w:p>
        </w:tc>
        <w:tc>
          <w:tcPr>
            <w:tcW w:w="127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6654E0" w14:textId="120E6D0E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D2EF10" w14:textId="21E2BA36" w:rsidR="002D49D7" w:rsidRPr="00146C8F" w:rsidDel="00BB3691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2A22EA" w14:textId="6973FDF6" w:rsidR="002D49D7" w:rsidRPr="00146C8F" w:rsidDel="00624875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8A2647" w14:textId="01D87E5A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</w:tr>
      <w:tr w:rsidR="002D49D7" w:rsidRPr="00E9239E" w14:paraId="33F7B0C9" w14:textId="77777777" w:rsidTr="00383D50">
        <w:trPr>
          <w:cantSplit/>
          <w:trHeight w:val="60"/>
        </w:trPr>
        <w:tc>
          <w:tcPr>
            <w:tcW w:w="432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E71854" w14:textId="4D4A4828" w:rsidR="002D49D7" w:rsidRPr="00146C8F" w:rsidRDefault="00146C8F" w:rsidP="004A0364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46C8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Moisturises the skin in the area of application</w:t>
            </w:r>
          </w:p>
        </w:tc>
        <w:tc>
          <w:tcPr>
            <w:tcW w:w="12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9D1578" w14:textId="02768843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D9D52" w14:textId="4B54776E" w:rsidR="002D49D7" w:rsidRPr="00146C8F" w:rsidDel="00BB3691" w:rsidRDefault="002D49D7" w:rsidP="004A03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9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992F06" w14:textId="4E7A77D8" w:rsidR="002D49D7" w:rsidRPr="00146C8F" w:rsidDel="00624875" w:rsidRDefault="002D49D7" w:rsidP="004A0364">
            <w:pPr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1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DEA06" w14:textId="77777777" w:rsidR="002D49D7" w:rsidRPr="00146C8F" w:rsidRDefault="002D49D7" w:rsidP="004A0364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</w:tbl>
    <w:p w14:paraId="4045E93C" w14:textId="77777777" w:rsidR="002D49D7" w:rsidRPr="00146C8F" w:rsidRDefault="002D49D7" w:rsidP="002D49D7">
      <w:pPr>
        <w:rPr>
          <w:rFonts w:asciiTheme="minorHAnsi" w:hAnsiTheme="minorHAnsi" w:cstheme="minorHAnsi"/>
          <w:b/>
          <w:sz w:val="18"/>
          <w:szCs w:val="18"/>
          <w:u w:val="single"/>
          <w:lang w:val="en-US"/>
        </w:rPr>
      </w:pPr>
    </w:p>
    <w:p w14:paraId="029E48FC" w14:textId="77777777" w:rsidR="002D49D7" w:rsidRPr="00146C8F" w:rsidRDefault="002D49D7" w:rsidP="002D49D7">
      <w:pPr>
        <w:rPr>
          <w:rFonts w:asciiTheme="minorHAnsi" w:hAnsiTheme="minorHAnsi" w:cstheme="minorHAnsi"/>
          <w:b/>
          <w:sz w:val="18"/>
          <w:szCs w:val="18"/>
          <w:u w:val="single"/>
          <w:lang w:val="en-US"/>
        </w:rPr>
      </w:pPr>
    </w:p>
    <w:p w14:paraId="1926DF10" w14:textId="6449B566" w:rsidR="002D49D7" w:rsidRDefault="00497297" w:rsidP="002D49D7">
      <w:pPr>
        <w:rPr>
          <w:rFonts w:asciiTheme="minorHAnsi" w:hAnsiTheme="minorHAnsi" w:cstheme="minorHAnsi"/>
          <w:b/>
          <w:sz w:val="18"/>
          <w:szCs w:val="18"/>
          <w:u w:val="single"/>
          <w:lang w:val="en-US"/>
        </w:rPr>
      </w:pPr>
      <w:r w:rsidRPr="00497297">
        <w:rPr>
          <w:rFonts w:asciiTheme="minorHAnsi" w:hAnsiTheme="minorHAnsi" w:cstheme="minorHAnsi"/>
          <w:b/>
          <w:sz w:val="18"/>
          <w:szCs w:val="18"/>
          <w:u w:val="single"/>
          <w:lang w:val="en-US"/>
        </w:rPr>
        <w:t xml:space="preserve">*If yes* </w:t>
      </w:r>
      <w:proofErr w:type="gramStart"/>
      <w:r w:rsidRPr="00497297">
        <w:rPr>
          <w:rFonts w:asciiTheme="minorHAnsi" w:hAnsiTheme="minorHAnsi" w:cstheme="minorHAnsi"/>
          <w:b/>
          <w:sz w:val="18"/>
          <w:szCs w:val="18"/>
          <w:u w:val="single"/>
          <w:lang w:val="en-US"/>
        </w:rPr>
        <w:t>Approximately</w:t>
      </w:r>
      <w:proofErr w:type="gramEnd"/>
      <w:r w:rsidRPr="00497297">
        <w:rPr>
          <w:rFonts w:asciiTheme="minorHAnsi" w:hAnsiTheme="minorHAnsi" w:cstheme="minorHAnsi"/>
          <w:b/>
          <w:sz w:val="18"/>
          <w:szCs w:val="18"/>
          <w:u w:val="single"/>
          <w:lang w:val="en-US"/>
        </w:rPr>
        <w:t xml:space="preserve"> how long do you perceive the product to last (open field)?</w:t>
      </w:r>
    </w:p>
    <w:p w14:paraId="595D4709" w14:textId="77777777" w:rsidR="00497297" w:rsidRPr="00497297" w:rsidRDefault="00497297" w:rsidP="002D49D7">
      <w:pPr>
        <w:rPr>
          <w:rFonts w:asciiTheme="minorHAnsi" w:hAnsiTheme="minorHAnsi" w:cstheme="minorHAnsi"/>
          <w:b/>
          <w:sz w:val="18"/>
          <w:szCs w:val="18"/>
          <w:highlight w:val="yellow"/>
          <w:u w:val="single"/>
          <w:lang w:val="en-US"/>
        </w:rPr>
      </w:pPr>
    </w:p>
    <w:p w14:paraId="034838EA" w14:textId="77777777" w:rsidR="002D49D7" w:rsidRPr="00497297" w:rsidRDefault="002D49D7" w:rsidP="002D49D7">
      <w:pPr>
        <w:rPr>
          <w:rFonts w:asciiTheme="minorHAnsi" w:hAnsiTheme="minorHAnsi" w:cstheme="minorHAnsi"/>
          <w:b/>
          <w:sz w:val="18"/>
          <w:szCs w:val="18"/>
          <w:highlight w:val="yellow"/>
          <w:u w:val="single"/>
          <w:lang w:val="en-US"/>
        </w:rPr>
      </w:pPr>
    </w:p>
    <w:p w14:paraId="5FD0B784" w14:textId="38F1D625" w:rsidR="007C433C" w:rsidRPr="00497297" w:rsidRDefault="00497297">
      <w:pPr>
        <w:spacing w:after="160" w:line="259" w:lineRule="auto"/>
        <w:rPr>
          <w:rFonts w:asciiTheme="minorHAnsi" w:hAnsiTheme="minorHAnsi" w:cstheme="minorHAnsi"/>
          <w:b/>
          <w:sz w:val="18"/>
          <w:szCs w:val="18"/>
          <w:u w:val="single"/>
          <w:lang w:val="en-US"/>
        </w:rPr>
      </w:pPr>
      <w:r w:rsidRPr="00497297">
        <w:rPr>
          <w:rFonts w:asciiTheme="minorHAnsi" w:hAnsiTheme="minorHAnsi" w:cstheme="minorHAnsi"/>
          <w:b/>
          <w:sz w:val="18"/>
          <w:szCs w:val="18"/>
          <w:u w:val="single"/>
          <w:lang w:val="en-US"/>
        </w:rPr>
        <w:t>Indicate other observations in relation to the product and its sensations/effects:</w:t>
      </w:r>
      <w:r w:rsidR="007C433C" w:rsidRPr="00497297">
        <w:rPr>
          <w:rFonts w:asciiTheme="minorHAnsi" w:hAnsiTheme="minorHAnsi" w:cstheme="minorHAnsi"/>
          <w:b/>
          <w:sz w:val="18"/>
          <w:szCs w:val="18"/>
          <w:u w:val="single"/>
          <w:lang w:val="en-US"/>
        </w:rPr>
        <w:br w:type="page"/>
      </w:r>
    </w:p>
    <w:p w14:paraId="55092D61" w14:textId="0195FA37" w:rsidR="00F02686" w:rsidRPr="0072717A" w:rsidRDefault="00F02686" w:rsidP="007C433C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72717A"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 xml:space="preserve">Results </w:t>
      </w:r>
    </w:p>
    <w:p w14:paraId="44D3FF3E" w14:textId="77777777" w:rsidR="00016EE4" w:rsidRPr="0072717A" w:rsidRDefault="00016EE4" w:rsidP="007C433C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76ED3CDE" w14:textId="52C82A7E" w:rsidR="00146F12" w:rsidRDefault="007C433C" w:rsidP="00146F12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72717A">
        <w:rPr>
          <w:rFonts w:asciiTheme="minorHAnsi" w:hAnsiTheme="minorHAnsi" w:cstheme="minorHAnsi"/>
          <w:b/>
          <w:bCs/>
          <w:sz w:val="22"/>
          <w:szCs w:val="22"/>
          <w:lang w:val="en-US"/>
        </w:rPr>
        <w:t>Figur</w:t>
      </w:r>
      <w:r w:rsidR="00690F93" w:rsidRPr="0072717A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e </w:t>
      </w:r>
      <w:proofErr w:type="spellStart"/>
      <w:r w:rsidR="00690F93" w:rsidRPr="0072717A">
        <w:rPr>
          <w:rFonts w:asciiTheme="minorHAnsi" w:hAnsiTheme="minorHAnsi" w:cstheme="minorHAnsi"/>
          <w:b/>
          <w:bCs/>
          <w:sz w:val="22"/>
          <w:szCs w:val="22"/>
          <w:lang w:val="en-US"/>
        </w:rPr>
        <w:t>S</w:t>
      </w:r>
      <w:r w:rsidR="001A33EA" w:rsidRPr="0072717A">
        <w:rPr>
          <w:rFonts w:asciiTheme="minorHAnsi" w:hAnsiTheme="minorHAnsi" w:cstheme="minorHAnsi"/>
          <w:b/>
          <w:bCs/>
          <w:sz w:val="22"/>
          <w:szCs w:val="22"/>
          <w:lang w:val="en-US"/>
        </w:rPr>
        <w:t>1</w:t>
      </w:r>
      <w:proofErr w:type="spellEnd"/>
      <w:r w:rsidRPr="0072717A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. </w:t>
      </w:r>
      <w:r w:rsidR="00146F12" w:rsidRPr="00146F12">
        <w:rPr>
          <w:rFonts w:asciiTheme="minorHAnsi" w:hAnsiTheme="minorHAnsi" w:cstheme="minorHAnsi"/>
          <w:sz w:val="22"/>
          <w:szCs w:val="22"/>
          <w:lang w:val="en-US"/>
        </w:rPr>
        <w:t xml:space="preserve">Overall product rating: </w:t>
      </w:r>
      <w:r w:rsidR="00146F12" w:rsidRPr="00146F12">
        <w:rPr>
          <w:rFonts w:asciiTheme="minorHAnsi" w:hAnsiTheme="minorHAnsi" w:cstheme="minorHAnsi"/>
          <w:sz w:val="22"/>
          <w:szCs w:val="22"/>
          <w:lang w:val="en-GB"/>
        </w:rPr>
        <w:t xml:space="preserve">percentage of panellists responding about their overall preference for the products, for each of the 7 </w:t>
      </w:r>
      <w:r w:rsidR="004A7CD9" w:rsidRPr="00146F12">
        <w:rPr>
          <w:rFonts w:asciiTheme="minorHAnsi" w:hAnsiTheme="minorHAnsi" w:cstheme="minorHAnsi"/>
          <w:sz w:val="22"/>
          <w:szCs w:val="22"/>
          <w:lang w:val="en-GB"/>
        </w:rPr>
        <w:t>categories</w:t>
      </w:r>
      <w:r w:rsidR="004A7CD9">
        <w:rPr>
          <w:rFonts w:asciiTheme="minorHAnsi" w:hAnsiTheme="minorHAnsi" w:cstheme="minorHAnsi"/>
          <w:sz w:val="22"/>
          <w:szCs w:val="22"/>
          <w:lang w:val="en-GB"/>
        </w:rPr>
        <w:t xml:space="preserve"> of</w:t>
      </w:r>
      <w:r w:rsidR="004A7CD9" w:rsidRPr="00146F12">
        <w:rPr>
          <w:rFonts w:asciiTheme="minorHAnsi" w:hAnsiTheme="minorHAnsi" w:cstheme="minorHAnsi"/>
          <w:sz w:val="22"/>
          <w:szCs w:val="22"/>
          <w:lang w:val="en-GB"/>
        </w:rPr>
        <w:t xml:space="preserve"> response </w:t>
      </w:r>
      <w:r w:rsidR="004A7CD9">
        <w:rPr>
          <w:rFonts w:asciiTheme="minorHAnsi" w:hAnsiTheme="minorHAnsi" w:cstheme="minorHAnsi"/>
          <w:sz w:val="22"/>
          <w:szCs w:val="22"/>
          <w:lang w:val="en-GB"/>
        </w:rPr>
        <w:t xml:space="preserve">to the preference </w:t>
      </w:r>
      <w:r w:rsidR="00146F12" w:rsidRPr="00146F12">
        <w:rPr>
          <w:rFonts w:asciiTheme="minorHAnsi" w:hAnsiTheme="minorHAnsi" w:cstheme="minorHAnsi"/>
          <w:sz w:val="22"/>
          <w:szCs w:val="22"/>
          <w:lang w:val="en-GB"/>
        </w:rPr>
        <w:t>questionnaire</w:t>
      </w:r>
      <w:r w:rsidR="008D4B72">
        <w:rPr>
          <w:rFonts w:asciiTheme="minorHAnsi" w:hAnsiTheme="minorHAnsi" w:cstheme="minorHAnsi"/>
          <w:sz w:val="22"/>
          <w:szCs w:val="22"/>
          <w:lang w:val="en-GB"/>
        </w:rPr>
        <w:t>.</w:t>
      </w:r>
      <w:r w:rsidR="00146F12" w:rsidRPr="00146F12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2B3CA54D" w14:textId="77777777" w:rsidR="00E80364" w:rsidRPr="00146F12" w:rsidRDefault="00E80364" w:rsidP="00146F12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34885458" w14:textId="03D48309" w:rsidR="007C433C" w:rsidRPr="00146F12" w:rsidRDefault="00E00E48" w:rsidP="007C433C">
      <w:p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0AB39344" wp14:editId="07FEF2B1">
            <wp:extent cx="5363177" cy="192838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31" r="25010"/>
                    <a:stretch/>
                  </pic:blipFill>
                  <pic:spPr bwMode="auto">
                    <a:xfrm>
                      <a:off x="0" y="0"/>
                      <a:ext cx="5376611" cy="1933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7B34A8" w14:textId="2022A1C2" w:rsidR="007C433C" w:rsidRPr="008D4B72" w:rsidRDefault="007C433C" w:rsidP="007C433C">
      <w:pPr>
        <w:rPr>
          <w:lang w:val="en-US"/>
        </w:rPr>
      </w:pPr>
    </w:p>
    <w:p w14:paraId="46F7C486" w14:textId="7D4CD0BE" w:rsidR="008D4B72" w:rsidRPr="00146F12" w:rsidRDefault="008D4B72" w:rsidP="008D4B72">
      <w:p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R</w:t>
      </w:r>
      <w:r w:rsidRPr="00146F12">
        <w:rPr>
          <w:rFonts w:asciiTheme="minorHAnsi" w:hAnsiTheme="minorHAnsi" w:cstheme="minorHAnsi"/>
          <w:sz w:val="22"/>
          <w:szCs w:val="22"/>
          <w:lang w:val="en-GB"/>
        </w:rPr>
        <w:t>esponses F and G do not appear in the legend, as no panellist indicated them</w:t>
      </w:r>
      <w:r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14:paraId="3D9AB42F" w14:textId="084ACAA4" w:rsidR="00016EE4" w:rsidRPr="008D4B72" w:rsidRDefault="00016EE4">
      <w:pPr>
        <w:spacing w:after="160" w:line="259" w:lineRule="auto"/>
        <w:rPr>
          <w:rFonts w:asciiTheme="minorHAnsi" w:hAnsiTheme="minorHAnsi" w:cstheme="minorHAnsi"/>
          <w:b/>
          <w:sz w:val="18"/>
          <w:szCs w:val="18"/>
          <w:lang w:val="en-US"/>
        </w:rPr>
      </w:pPr>
      <w:r w:rsidRPr="008D4B72">
        <w:rPr>
          <w:rFonts w:asciiTheme="minorHAnsi" w:hAnsiTheme="minorHAnsi" w:cstheme="minorHAnsi"/>
          <w:b/>
          <w:sz w:val="18"/>
          <w:szCs w:val="18"/>
          <w:lang w:val="en-US"/>
        </w:rPr>
        <w:br w:type="page"/>
      </w:r>
    </w:p>
    <w:p w14:paraId="094C1614" w14:textId="77777777" w:rsidR="008D4B72" w:rsidRPr="008D4B72" w:rsidRDefault="008D4B72">
      <w:pPr>
        <w:spacing w:after="160" w:line="259" w:lineRule="auto"/>
        <w:rPr>
          <w:rFonts w:asciiTheme="minorHAnsi" w:hAnsiTheme="minorHAnsi" w:cstheme="minorHAnsi"/>
          <w:b/>
          <w:sz w:val="18"/>
          <w:szCs w:val="18"/>
          <w:lang w:val="en-US"/>
        </w:rPr>
      </w:pPr>
    </w:p>
    <w:p w14:paraId="0D4EA01C" w14:textId="7B051B90" w:rsidR="002D49D7" w:rsidRPr="00A808DB" w:rsidRDefault="00F02686" w:rsidP="002D49D7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A808DB">
        <w:rPr>
          <w:rFonts w:asciiTheme="minorHAnsi" w:hAnsiTheme="minorHAnsi" w:cstheme="minorHAnsi"/>
          <w:b/>
          <w:sz w:val="22"/>
          <w:szCs w:val="22"/>
          <w:lang w:val="en-US"/>
        </w:rPr>
        <w:t xml:space="preserve">Figure </w:t>
      </w:r>
      <w:proofErr w:type="spellStart"/>
      <w:r w:rsidRPr="00A808DB">
        <w:rPr>
          <w:rFonts w:asciiTheme="minorHAnsi" w:hAnsiTheme="minorHAnsi" w:cstheme="minorHAnsi"/>
          <w:b/>
          <w:sz w:val="22"/>
          <w:szCs w:val="22"/>
          <w:lang w:val="en-US"/>
        </w:rPr>
        <w:t>S2</w:t>
      </w:r>
      <w:proofErr w:type="spellEnd"/>
      <w:r w:rsidRPr="00A808DB">
        <w:rPr>
          <w:rFonts w:asciiTheme="minorHAnsi" w:hAnsiTheme="minorHAnsi" w:cstheme="minorHAnsi"/>
          <w:b/>
          <w:sz w:val="22"/>
          <w:szCs w:val="22"/>
          <w:lang w:val="en-US"/>
        </w:rPr>
        <w:t>.</w:t>
      </w:r>
      <w:r w:rsidR="00A808DB" w:rsidRPr="00A808DB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="00A808DB" w:rsidRPr="00E92FDA">
        <w:rPr>
          <w:rFonts w:asciiTheme="minorHAnsi" w:hAnsiTheme="minorHAnsi" w:cstheme="minorHAnsi"/>
          <w:sz w:val="22"/>
          <w:szCs w:val="22"/>
          <w:lang w:val="en-GB"/>
        </w:rPr>
        <w:t>Qualitative comments from panellists add</w:t>
      </w:r>
      <w:r w:rsidR="00E12E69">
        <w:rPr>
          <w:rFonts w:asciiTheme="minorHAnsi" w:hAnsiTheme="minorHAnsi" w:cstheme="minorHAnsi"/>
          <w:sz w:val="22"/>
          <w:szCs w:val="22"/>
          <w:lang w:val="en-GB"/>
        </w:rPr>
        <w:t>ing</w:t>
      </w:r>
      <w:r w:rsidR="00A808DB" w:rsidRPr="00E92FDA">
        <w:rPr>
          <w:rFonts w:asciiTheme="minorHAnsi" w:hAnsiTheme="minorHAnsi" w:cstheme="minorHAnsi"/>
          <w:sz w:val="22"/>
          <w:szCs w:val="22"/>
          <w:lang w:val="en-GB"/>
        </w:rPr>
        <w:t xml:space="preserve"> some of the sensations </w:t>
      </w:r>
      <w:r w:rsidR="00541FF4">
        <w:rPr>
          <w:rFonts w:asciiTheme="minorHAnsi" w:hAnsiTheme="minorHAnsi" w:cstheme="minorHAnsi"/>
          <w:sz w:val="22"/>
          <w:szCs w:val="22"/>
          <w:lang w:val="en-GB"/>
        </w:rPr>
        <w:t>perceived</w:t>
      </w:r>
      <w:r w:rsidR="00A808DB" w:rsidRPr="00E92FDA">
        <w:rPr>
          <w:rFonts w:asciiTheme="minorHAnsi" w:hAnsiTheme="minorHAnsi" w:cstheme="minorHAnsi"/>
          <w:sz w:val="22"/>
          <w:szCs w:val="22"/>
          <w:lang w:val="en-GB"/>
        </w:rPr>
        <w:t>.</w:t>
      </w:r>
    </w:p>
    <w:p w14:paraId="294C1F34" w14:textId="77777777" w:rsidR="00586CC3" w:rsidRPr="00A808DB" w:rsidRDefault="00586CC3" w:rsidP="002D49D7">
      <w:pPr>
        <w:rPr>
          <w:rFonts w:asciiTheme="minorHAnsi" w:hAnsiTheme="minorHAnsi" w:cstheme="minorHAnsi"/>
          <w:b/>
          <w:sz w:val="18"/>
          <w:szCs w:val="18"/>
          <w:u w:val="single"/>
          <w:lang w:val="en-US"/>
        </w:rPr>
      </w:pPr>
    </w:p>
    <w:p w14:paraId="724E5F4E" w14:textId="0DC7B9B1" w:rsidR="00B55212" w:rsidRDefault="000F07A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  <w:lang w:val="en-IN" w:eastAsia="en-IN"/>
        </w:rPr>
        <w:drawing>
          <wp:inline distT="0" distB="0" distL="0" distR="0" wp14:anchorId="55311C1D" wp14:editId="1737A136">
            <wp:extent cx="5826642" cy="4943781"/>
            <wp:effectExtent l="0" t="0" r="317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625"/>
                    <a:stretch/>
                  </pic:blipFill>
                  <pic:spPr bwMode="auto">
                    <a:xfrm>
                      <a:off x="0" y="0"/>
                      <a:ext cx="5839581" cy="495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C58B0D" w14:textId="77777777" w:rsidR="00E92FDA" w:rsidRDefault="00E92FDA" w:rsidP="00E92FDA">
      <w:pPr>
        <w:rPr>
          <w:rFonts w:asciiTheme="minorHAnsi" w:hAnsiTheme="minorHAnsi" w:cstheme="minorHAnsi"/>
          <w:lang w:val="en-GB"/>
        </w:rPr>
      </w:pPr>
    </w:p>
    <w:p w14:paraId="4D76B5F9" w14:textId="231D7BD2" w:rsidR="00816275" w:rsidRPr="00E92FDA" w:rsidRDefault="000E2AC8" w:rsidP="000E2AC8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0E2AC8">
        <w:rPr>
          <w:rFonts w:asciiTheme="minorHAnsi" w:hAnsiTheme="minorHAnsi" w:cstheme="minorHAnsi"/>
          <w:sz w:val="22"/>
          <w:szCs w:val="22"/>
          <w:lang w:val="en-GB"/>
        </w:rPr>
        <w:t>The coloured column represents the comments to some sensations common to both products.</w:t>
      </w:r>
    </w:p>
    <w:sectPr w:rsidR="00816275" w:rsidRPr="00E92F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9D7"/>
    <w:rsid w:val="00016EE4"/>
    <w:rsid w:val="00023B82"/>
    <w:rsid w:val="00063232"/>
    <w:rsid w:val="000E2AC8"/>
    <w:rsid w:val="000F07A8"/>
    <w:rsid w:val="00146C8F"/>
    <w:rsid w:val="00146F12"/>
    <w:rsid w:val="0018725E"/>
    <w:rsid w:val="001A33EA"/>
    <w:rsid w:val="001F286B"/>
    <w:rsid w:val="001F4B4E"/>
    <w:rsid w:val="002034DE"/>
    <w:rsid w:val="0021481C"/>
    <w:rsid w:val="0022716D"/>
    <w:rsid w:val="00233C04"/>
    <w:rsid w:val="002719D4"/>
    <w:rsid w:val="002D49D7"/>
    <w:rsid w:val="00303F63"/>
    <w:rsid w:val="00351C8D"/>
    <w:rsid w:val="00383D50"/>
    <w:rsid w:val="003D65F8"/>
    <w:rsid w:val="00405057"/>
    <w:rsid w:val="00497297"/>
    <w:rsid w:val="004A7CD9"/>
    <w:rsid w:val="004B028C"/>
    <w:rsid w:val="00541FF4"/>
    <w:rsid w:val="00586CC3"/>
    <w:rsid w:val="006465EE"/>
    <w:rsid w:val="00647D87"/>
    <w:rsid w:val="00671AC2"/>
    <w:rsid w:val="00690F93"/>
    <w:rsid w:val="006F4E1F"/>
    <w:rsid w:val="00717B65"/>
    <w:rsid w:val="00717F62"/>
    <w:rsid w:val="0072717A"/>
    <w:rsid w:val="00734CB9"/>
    <w:rsid w:val="007614E2"/>
    <w:rsid w:val="007A5C5D"/>
    <w:rsid w:val="007C433C"/>
    <w:rsid w:val="007E0631"/>
    <w:rsid w:val="007E2D4C"/>
    <w:rsid w:val="00816275"/>
    <w:rsid w:val="00821313"/>
    <w:rsid w:val="008B5DE3"/>
    <w:rsid w:val="008D4B72"/>
    <w:rsid w:val="00A0361A"/>
    <w:rsid w:val="00A808DB"/>
    <w:rsid w:val="00A92BF0"/>
    <w:rsid w:val="00AC7934"/>
    <w:rsid w:val="00B06518"/>
    <w:rsid w:val="00B33DE6"/>
    <w:rsid w:val="00B55212"/>
    <w:rsid w:val="00C62C73"/>
    <w:rsid w:val="00DB6B4A"/>
    <w:rsid w:val="00DD6B09"/>
    <w:rsid w:val="00E00E48"/>
    <w:rsid w:val="00E12E69"/>
    <w:rsid w:val="00E74022"/>
    <w:rsid w:val="00E80364"/>
    <w:rsid w:val="00E9239E"/>
    <w:rsid w:val="00E92FDA"/>
    <w:rsid w:val="00EC3F00"/>
    <w:rsid w:val="00EF3615"/>
    <w:rsid w:val="00F02686"/>
    <w:rsid w:val="00F13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8BA3A"/>
  <w15:chartTrackingRefBased/>
  <w15:docId w15:val="{D9083D2D-5B4C-4C1D-B7DF-7A79BB9AA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9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1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13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131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31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 Giménez</dc:creator>
  <cp:keywords/>
  <dc:description/>
  <cp:lastModifiedBy>E502294</cp:lastModifiedBy>
  <cp:revision>62</cp:revision>
  <dcterms:created xsi:type="dcterms:W3CDTF">2024-01-10T14:57:00Z</dcterms:created>
  <dcterms:modified xsi:type="dcterms:W3CDTF">2025-07-25T05:25:00Z</dcterms:modified>
</cp:coreProperties>
</file>